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613" w:rsidRPr="006C2195" w:rsidRDefault="00674613" w:rsidP="00674613">
      <w:pPr>
        <w:spacing w:line="360" w:lineRule="auto"/>
        <w:contextualSpacing/>
        <w:rPr>
          <w:rFonts w:ascii="Times" w:hAnsi="Times"/>
          <w:bCs/>
          <w:sz w:val="18"/>
        </w:rPr>
      </w:pPr>
      <w:r w:rsidRPr="006C2195">
        <w:rPr>
          <w:rFonts w:ascii="Times" w:hAnsi="Times"/>
          <w:bCs/>
          <w:sz w:val="18"/>
        </w:rPr>
        <w:t xml:space="preserve">Table </w:t>
      </w:r>
      <w:r>
        <w:rPr>
          <w:rFonts w:ascii="Times" w:hAnsi="Times"/>
          <w:bCs/>
          <w:sz w:val="18"/>
        </w:rPr>
        <w:t>S</w:t>
      </w:r>
      <w:r w:rsidRPr="006C2195">
        <w:rPr>
          <w:rFonts w:ascii="Times" w:hAnsi="Times"/>
          <w:bCs/>
          <w:sz w:val="18"/>
        </w:rPr>
        <w:t>2.  Oligonucleotide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77"/>
        <w:gridCol w:w="1541"/>
        <w:gridCol w:w="6449"/>
      </w:tblGrid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b/>
                <w:sz w:val="18"/>
              </w:rPr>
            </w:pPr>
            <w:r w:rsidRPr="006C2195">
              <w:rPr>
                <w:rFonts w:ascii="Times" w:eastAsia="Times New Roman" w:hAnsi="Times"/>
                <w:b/>
                <w:sz w:val="18"/>
              </w:rPr>
              <w:t>Primer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tabs>
                <w:tab w:val="left" w:pos="1260"/>
              </w:tabs>
              <w:spacing w:line="360" w:lineRule="auto"/>
              <w:contextualSpacing/>
              <w:rPr>
                <w:rFonts w:ascii="Times" w:eastAsia="Times New Roman" w:hAnsi="Times"/>
                <w:b/>
                <w:sz w:val="18"/>
              </w:rPr>
            </w:pPr>
            <w:r w:rsidRPr="006C2195">
              <w:rPr>
                <w:rFonts w:ascii="Times" w:eastAsia="Times New Roman" w:hAnsi="Times"/>
                <w:b/>
                <w:sz w:val="18"/>
              </w:rPr>
              <w:t>Description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b/>
                <w:sz w:val="18"/>
              </w:rPr>
            </w:pPr>
            <w:r w:rsidRPr="006C2195">
              <w:rPr>
                <w:rFonts w:ascii="Times" w:eastAsia="Times New Roman" w:hAnsi="Times"/>
                <w:b/>
                <w:sz w:val="18"/>
              </w:rPr>
              <w:t>Sequence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486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N1016A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caps/>
                <w:sz w:val="18"/>
              </w:rPr>
            </w:pPr>
            <w:r w:rsidRPr="006C2195">
              <w:rPr>
                <w:rFonts w:ascii="Times" w:eastAsia="Times New Roman" w:hAnsi="Times"/>
                <w:caps/>
                <w:sz w:val="18"/>
              </w:rPr>
              <w:t>ggtggtatagcccgtttcattgctcattgttgtgatccaaattgtacg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487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N1016A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caps/>
                <w:sz w:val="18"/>
              </w:rPr>
            </w:pPr>
            <w:r w:rsidRPr="006C2195">
              <w:rPr>
                <w:rFonts w:ascii="Times" w:eastAsia="Times New Roman" w:hAnsi="Times"/>
                <w:caps/>
                <w:sz w:val="18"/>
              </w:rPr>
              <w:t>gccgtacaatttggatcacaacaatgagcaatgaaacgggctataccac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504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951A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GTTCAGCAATTCACAACTGGGCTTTATATGCTCTAGACTCTATC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505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951A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GATAGAGTCTAGAGCATATAAAGCCCAGTTGTGAATTGCTGAAC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506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967A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AAAGGAAATGATTATCGAGGCCGTTGGTGAAAGGATCAG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507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967A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CTGATCCTTTCACCAACGGCCTCGATAATCATTTCCTTT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510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993A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GGATTGGATCCAGTGCCCTTTTTAGGGTTGATGAAAACACG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511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993A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CGTGTTTTCATCAACCCTAAAAAGGGCACTGGATCCAATCC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512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H1017L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tabs>
                <w:tab w:val="left" w:pos="1184"/>
              </w:tabs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GTATAGCCCGTTTCATTAATCTTTGTTGTGATCCAAATTGTACG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513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H1017L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CGTACAATTTGGATCACAACAAAGATTAATGAAACGGGCTATAC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638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R1013H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CACCAAGAAAGGTGGTATAGCCCATTTCATTAATCATTGTTGTGATCCA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639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R1013H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TGGATCACAACAATGATTAATGAAATGGGCTATACCACCTTTCTTGGTG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708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la1 primer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caps/>
                <w:sz w:val="18"/>
              </w:rPr>
            </w:pPr>
            <w:r w:rsidRPr="006C2195">
              <w:rPr>
                <w:rFonts w:ascii="Times" w:eastAsia="Times New Roman" w:hAnsi="Times"/>
                <w:caps/>
                <w:sz w:val="18"/>
              </w:rPr>
              <w:t>GGTTTCTTGAACTGACGATGATACATCGATTTGTTTGGAGCTTCCT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709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la1 primer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caps/>
                <w:sz w:val="18"/>
              </w:rPr>
            </w:pPr>
            <w:r w:rsidRPr="006C2195">
              <w:rPr>
                <w:rFonts w:ascii="Times" w:eastAsia="Times New Roman" w:hAnsi="Times"/>
                <w:caps/>
                <w:sz w:val="18"/>
              </w:rPr>
              <w:t>CAGGAAGCTCCAAACAAATCGATGTATCATCGTCAGTTCAAGAAAC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749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967F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GAAATGATTATCGAGTTCGTTGGTGAAAGGATCAG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750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967F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CTGATCCTTTCACCAACGAACTCGATAATCATTTC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751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1054F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GAAGAGTTGACATATGATTTCAAATTTGAGAGAGAAAAG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752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1054F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CTTTTCTCTCTCAAATTTGAAATCATATGTCAACTCTTC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755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1054A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AAGAGTTGACATATGATGCCAAATTTGAGAGAGAAAA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756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1054A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TTTTCTCTCTCAAATTTGGCATCATATGTCAACTCTT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757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F1056Y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ACATATGATTACAAATATGAGAGAGAAAAGGATGACGA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758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F1056Y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caps/>
                <w:sz w:val="18"/>
              </w:rPr>
            </w:pPr>
            <w:r w:rsidRPr="006C2195">
              <w:rPr>
                <w:rFonts w:ascii="Times" w:eastAsia="Times New Roman" w:hAnsi="Times"/>
                <w:caps/>
                <w:sz w:val="18"/>
              </w:rPr>
              <w:t>CTCGTCATCCTTTTCTCTCTCATATTTGTAATCATATGT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851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Mun1 linker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caps/>
                <w:sz w:val="18"/>
              </w:rPr>
            </w:pPr>
            <w:r w:rsidRPr="006C2195">
              <w:rPr>
                <w:rFonts w:ascii="Times" w:eastAsia="Times New Roman" w:hAnsi="Times"/>
                <w:caps/>
                <w:sz w:val="18"/>
              </w:rPr>
              <w:t>tgatgccatgaattcgtagcaattggaattctaggtgcat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852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Mun1 linker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caps/>
                <w:sz w:val="18"/>
              </w:rPr>
            </w:pPr>
            <w:r w:rsidRPr="006C2195">
              <w:rPr>
                <w:rFonts w:ascii="Times" w:eastAsia="Times New Roman" w:hAnsi="Times"/>
                <w:caps/>
                <w:sz w:val="18"/>
              </w:rPr>
              <w:t>atgcacctagaattccaattgctacgaattcatggcatca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47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F1056A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caps/>
                <w:sz w:val="18"/>
              </w:rPr>
            </w:pPr>
            <w:r w:rsidRPr="006C2195">
              <w:rPr>
                <w:rFonts w:ascii="Times" w:eastAsia="Times New Roman" w:hAnsi="Times"/>
                <w:caps/>
                <w:sz w:val="18"/>
              </w:rPr>
              <w:t>GAAGAGTTGACATATGATTACAAAGCTGAGAGAGAAAAGGATGACGA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48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F1056A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caps/>
                <w:sz w:val="18"/>
              </w:rPr>
            </w:pPr>
            <w:r w:rsidRPr="006C2195">
              <w:rPr>
                <w:rFonts w:ascii="Times" w:eastAsia="Times New Roman" w:hAnsi="Times"/>
                <w:caps/>
                <w:sz w:val="18"/>
              </w:rPr>
              <w:t>CTTCTCAACTGTATACTAATGTTTCGACTCTCTCTTTTCCTACTGCT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51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H1017A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CCGTTTCATTAATGCTTGTTGTGATCCAAATTGTAC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52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H1017A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GTACAATTTGGATCACAACAAGCATTAATGAAACGG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53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H1017R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CCGTTTCATTAATCGTTGTTGTGATCCAAATTGTAC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54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H1017R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GTACAATTTGGATCACAACAACGATTAATGAAACGG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55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1052F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GGCAAGCGAAGAGTTGACATTTGATTACAAATTTGAGAGA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56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1052F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TCTCTCAAATTTGTAATCAAATGTCAACTCTTCGCTTGCC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57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1052A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GGCAAGCGAAGAGTTGACAGCTGATTACAAATTTGAGA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58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1052A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TCTCAAATTTGTAATCAGCTGTCAACTCTTCGCTTGCCGC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59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1052V 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GCGGCAAGCGAAGAGTTGACAGTTGATTACAAATTTGAGAG</w:t>
            </w:r>
          </w:p>
        </w:tc>
      </w:tr>
      <w:tr w:rsidR="00674613" w:rsidRPr="006C2195" w:rsidTr="00763EF4"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OM960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Y1052V antisense</w:t>
            </w:r>
          </w:p>
        </w:tc>
        <w:tc>
          <w:tcPr>
            <w:tcW w:w="0" w:type="auto"/>
          </w:tcPr>
          <w:p w:rsidR="00674613" w:rsidRPr="006C2195" w:rsidRDefault="00674613" w:rsidP="00763EF4">
            <w:pPr>
              <w:spacing w:line="360" w:lineRule="auto"/>
              <w:contextualSpacing/>
              <w:rPr>
                <w:rFonts w:ascii="Times" w:eastAsia="Times New Roman" w:hAnsi="Times"/>
                <w:sz w:val="18"/>
              </w:rPr>
            </w:pPr>
            <w:r w:rsidRPr="006C2195">
              <w:rPr>
                <w:rFonts w:ascii="Times" w:eastAsia="Times New Roman" w:hAnsi="Times"/>
                <w:sz w:val="18"/>
              </w:rPr>
              <w:t>CTCTCAAATTTGTAATCAACTGTCAACTCTTCGCTTGCCGC</w:t>
            </w:r>
          </w:p>
        </w:tc>
      </w:tr>
    </w:tbl>
    <w:p w:rsidR="00857BDC" w:rsidRDefault="00857BDC">
      <w:bookmarkStart w:id="0" w:name="_GoBack"/>
      <w:bookmarkEnd w:id="0"/>
    </w:p>
    <w:sectPr w:rsidR="00857BDC">
      <w:pgSz w:w="12240" w:h="15840"/>
      <w:pgMar w:top="1440" w:right="1440" w:bottom="1440" w:left="1440" w:header="1008" w:footer="10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613"/>
    <w:rsid w:val="00674613"/>
    <w:rsid w:val="00857B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F0133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6</Characters>
  <Application>Microsoft Macintosh Word</Application>
  <DocSecurity>0</DocSecurity>
  <Lines>17</Lines>
  <Paragraphs>4</Paragraphs>
  <ScaleCrop>false</ScaleCrop>
  <Company>Texas A&amp;M University</Company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ryk</dc:creator>
  <cp:keywords/>
  <dc:description/>
  <cp:lastModifiedBy>Mary Bryk</cp:lastModifiedBy>
  <cp:revision>1</cp:revision>
  <dcterms:created xsi:type="dcterms:W3CDTF">2013-02-02T03:09:00Z</dcterms:created>
  <dcterms:modified xsi:type="dcterms:W3CDTF">2013-02-02T03:10:00Z</dcterms:modified>
</cp:coreProperties>
</file>